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683" w:rsidRDefault="00486BC4">
      <w:r>
        <w:t>Additional file 1</w:t>
      </w:r>
    </w:p>
    <w:tbl>
      <w:tblPr>
        <w:tblW w:w="6562" w:type="dxa"/>
        <w:jc w:val="center"/>
        <w:tblLayout w:type="fixed"/>
        <w:tblLook w:val="0000"/>
      </w:tblPr>
      <w:tblGrid>
        <w:gridCol w:w="1432"/>
        <w:gridCol w:w="900"/>
        <w:gridCol w:w="1440"/>
        <w:gridCol w:w="1350"/>
        <w:gridCol w:w="1440"/>
      </w:tblGrid>
      <w:tr w:rsidR="003E24CE" w:rsidRPr="00DB05E8" w:rsidTr="003E24CE">
        <w:trPr>
          <w:trHeight w:hRule="exact" w:val="573"/>
          <w:jc w:val="center"/>
        </w:trPr>
        <w:tc>
          <w:tcPr>
            <w:tcW w:w="656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E24CE" w:rsidRPr="00DB05E8" w:rsidRDefault="003E24CE" w:rsidP="002B22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24CE">
              <w:rPr>
                <w:rFonts w:ascii="Times New Roman" w:hAnsi="Times New Roman" w:cs="Times New Roman"/>
              </w:rPr>
              <w:t xml:space="preserve">Table </w:t>
            </w:r>
            <w:r w:rsidR="002B2236">
              <w:rPr>
                <w:rFonts w:ascii="Times New Roman" w:hAnsi="Times New Roman" w:cs="Times New Roman"/>
              </w:rPr>
              <w:t>S</w:t>
            </w:r>
            <w:r w:rsidRPr="003E24C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Diet composition of milk, soy and sow. ND = not determined.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trient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it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lk diet/lite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y diet/lite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w diet/liter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</w:t>
            </w:r>
          </w:p>
        </w:tc>
      </w:tr>
      <w:tr w:rsidR="00EA5E38" w:rsidRPr="00DB05E8" w:rsidTr="00DB05E8">
        <w:trPr>
          <w:trHeight w:hRule="exact" w:val="216"/>
          <w:jc w:val="center"/>
        </w:trPr>
        <w:tc>
          <w:tcPr>
            <w:tcW w:w="656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Essential amino acids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 + Cyst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2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+ Tyros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1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topha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</w:tr>
      <w:tr w:rsidR="00EA5E38" w:rsidRPr="00DB05E8" w:rsidTr="00DB05E8">
        <w:trPr>
          <w:trHeight w:hRule="exact" w:val="216"/>
          <w:jc w:val="center"/>
        </w:trPr>
        <w:tc>
          <w:tcPr>
            <w:tcW w:w="656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Non-Essential amino</w:t>
            </w:r>
            <w:r w:rsidR="00DB05E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DB05E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acids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8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3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ic Aci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0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3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c Aci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1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8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64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4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2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5</w:t>
            </w:r>
          </w:p>
        </w:tc>
      </w:tr>
      <w:tr w:rsidR="00EA5E38" w:rsidRPr="00DB05E8" w:rsidTr="00DB05E8">
        <w:trPr>
          <w:trHeight w:hRule="exact" w:val="216"/>
          <w:jc w:val="center"/>
        </w:trPr>
        <w:tc>
          <w:tcPr>
            <w:tcW w:w="656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Minerals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5.3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5.6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0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ou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9.1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1.5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9.73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0.5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7.9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.67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2.4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1.3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3E24CE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nesium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.8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.3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9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8.5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1.9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ppe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d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3E24CE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9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gane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ium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3E24CE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EA5E38" w:rsidRPr="00DB05E8" w:rsidTr="00DB05E8">
        <w:trPr>
          <w:trHeight w:hRule="exact" w:val="216"/>
          <w:jc w:val="center"/>
        </w:trPr>
        <w:tc>
          <w:tcPr>
            <w:tcW w:w="656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Vitamins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 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3.5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7.0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 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.0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.1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.94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 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8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6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 K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ti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3E24CE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aci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aci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8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5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othenic Aci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ami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 B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3E24CE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 B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DB05E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r w:rsidR="00EA5E38"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3E24CE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EA5E38" w:rsidRPr="00DB05E8" w:rsidTr="00DB05E8">
        <w:trPr>
          <w:trHeight w:hRule="exact" w:val="216"/>
          <w:jc w:val="center"/>
        </w:trPr>
        <w:tc>
          <w:tcPr>
            <w:tcW w:w="656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DB05E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Fatty Acid</w:t>
            </w:r>
          </w:p>
        </w:tc>
      </w:tr>
      <w:tr w:rsidR="00EA5E38" w:rsidRPr="00DB05E8" w:rsidTr="003E24CE">
        <w:trPr>
          <w:trHeight w:hRule="exact" w:val="216"/>
          <w:jc w:val="center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 (Linoleic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6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6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38" w:rsidRPr="00DB05E8" w:rsidRDefault="00EA5E38" w:rsidP="00EA5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05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04</w:t>
            </w:r>
          </w:p>
        </w:tc>
      </w:tr>
    </w:tbl>
    <w:p w:rsidR="00BB2B39" w:rsidRPr="00BB2B39" w:rsidRDefault="00BB2B39" w:rsidP="00BB2B39">
      <w:pPr>
        <w:pStyle w:val="Footer"/>
        <w:tabs>
          <w:tab w:val="clear" w:pos="4680"/>
          <w:tab w:val="clear" w:pos="9360"/>
          <w:tab w:val="left" w:pos="3405"/>
        </w:tabs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ab/>
      </w:r>
    </w:p>
    <w:tbl>
      <w:tblPr>
        <w:tblW w:w="11050" w:type="dxa"/>
        <w:tblInd w:w="-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584"/>
        <w:gridCol w:w="2376"/>
        <w:gridCol w:w="1440"/>
        <w:gridCol w:w="250"/>
        <w:gridCol w:w="1584"/>
        <w:gridCol w:w="2376"/>
        <w:gridCol w:w="1440"/>
      </w:tblGrid>
      <w:tr w:rsidR="00BB2B39" w:rsidRPr="00F957A2" w:rsidTr="004D3A7D">
        <w:trPr>
          <w:cantSplit/>
        </w:trPr>
        <w:tc>
          <w:tcPr>
            <w:tcW w:w="110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BB2B39" w:rsidRDefault="00B54054" w:rsidP="00BB2B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BB2B39" w:rsidRPr="00BB2B39">
              <w:rPr>
                <w:rFonts w:ascii="Times New Roman" w:hAnsi="Times New Roman" w:cs="Times New Roman"/>
              </w:rPr>
              <w:t xml:space="preserve">able </w:t>
            </w:r>
            <w:r>
              <w:rPr>
                <w:rFonts w:ascii="Times New Roman" w:hAnsi="Times New Roman" w:cs="Times New Roman"/>
              </w:rPr>
              <w:t>S</w:t>
            </w:r>
            <w:r w:rsidR="00BB2B39" w:rsidRPr="00BB2B39">
              <w:rPr>
                <w:rFonts w:ascii="Times New Roman" w:hAnsi="Times New Roman" w:cs="Times New Roman"/>
              </w:rPr>
              <w:t>2:</w:t>
            </w:r>
            <w:r w:rsidR="00BB2B39" w:rsidRPr="00BB2B39">
              <w:rPr>
                <w:rFonts w:ascii="Times New Roman" w:hAnsi="Times New Roman" w:cs="Times New Roman"/>
                <w:b/>
              </w:rPr>
              <w:t xml:space="preserve"> </w:t>
            </w:r>
            <w:r w:rsidR="00BB2B39">
              <w:rPr>
                <w:rFonts w:ascii="Times New Roman" w:hAnsi="Times New Roman" w:cs="Times New Roman"/>
              </w:rPr>
              <w:t>Primers or probes were designed using primer express software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n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rimer sequence (5’- 3’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ccession Number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n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rimer sequence (5’-3’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ccession Number</w:t>
            </w:r>
          </w:p>
        </w:tc>
      </w:tr>
      <w:tr w:rsidR="00BB2B39" w:rsidRPr="00F957A2" w:rsidTr="004D3A7D">
        <w:trPr>
          <w:cantSplit/>
          <w:trHeight w:val="70"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pActin 782 F </w:t>
            </w:r>
          </w:p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Actin 884 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hAnsi="Times New Roman" w:cs="Times New Roman"/>
                <w:sz w:val="12"/>
                <w:szCs w:val="12"/>
              </w:rPr>
              <w:t>TCTTCCAGCCCTCCTTCTTG</w:t>
            </w:r>
          </w:p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hAnsi="Times New Roman" w:cs="Times New Roman"/>
                <w:sz w:val="12"/>
                <w:szCs w:val="12"/>
              </w:rPr>
              <w:t>GCGTAGAGGTCCTTCCTGATG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XM_003357928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5-34F</w:t>
            </w:r>
          </w:p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pIL15-134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GCATCCAGTGCTACTTGTGTT TTAGGAAGACCTGCACTGATACA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390</w:t>
            </w:r>
          </w:p>
        </w:tc>
      </w:tr>
      <w:tr w:rsidR="00BB2B39" w:rsidRPr="00F957A2" w:rsidTr="004D3A7D">
        <w:trPr>
          <w:cantSplit/>
          <w:trHeight w:val="80"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bookmarkStart w:id="0" w:name="RANGE!A6"/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AMCFII-212F</w:t>
            </w:r>
            <w:bookmarkEnd w:id="0"/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CCACACCCGGGATTCAT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3876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6-1245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ATGTCACCATCTTGCAC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3751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bookmarkStart w:id="1" w:name="RANGE!A7"/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AMCFII-312R</w:t>
            </w:r>
            <w:bookmarkEnd w:id="1"/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ATTCTTCAGGGTGGCTATC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6-134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CACCCTGTGAACCGTGATC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BMP2-754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ATGAGCACAGCTGGTCAC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95399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7A-123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CTCAGCATGTAAGGGTCAA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05729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BMP2-854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GTTTTGCTTGACGCTTTTC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7A-223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GAGAGTCCATGGTGAGGTGA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BMP4-1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TGATTCCTGGTAACCGAATG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0103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7F-467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CCCCATCCAGCAAGAGTT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924366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BMP4-101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TTTTCTTCCCCGTCTCAGGT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7F-568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CAGGTGCAACCAACAGTG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BMP6-1215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GGAAGCACGAGCTCTACG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6800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8-143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AAATCTGAACGACCAAGTCCTT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3997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BMP6-131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GCACTCCCCGTCACAGTAAT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8-243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ACGGTCTGAGGTGCATTATCTG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-16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TCACCAGCAGCAAGTGTCC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214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21-179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GCCAGCTCCAGAAGATGTA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415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-26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TGGAGTCCTGGACCCACTT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21-279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TTTCATTGTCTCCCGTATTTG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4-68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GCACCAATGGGCTCA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3779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22-306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GTGCTGTTCCCCAACTCTG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XM_001926156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4-169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GCTGCTGGTCTCATAGTAATCA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22-406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TTAATACGGCATTGGCTTAG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5-85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ACACCACACCCTGCTGTTTT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29946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23A-275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TGCTTGCAAAGGATC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30236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5-18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CTGCTGCCATGGAGCACT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23A-37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CAGAGCCATCAGGGTGTAG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11-74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GCTTCTGTCGCCACC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256774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27-311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ACGACTCTGCTTCCTCTCC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07520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11-174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GGACATTTGTTGGCAGTGA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27-411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GCTGCATCCTCTCTGAACT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0-86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CTTTGACTGCTGCCTCCGA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24589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SF3-22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GCTGCTCTGGCACATT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3842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0-186R</w:t>
            </w:r>
          </w:p>
        </w:tc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GCATTGATGTCACAAGCTTCA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SF3-131R</w:t>
            </w:r>
          </w:p>
        </w:tc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TCCTCACTTGCTCTAAGCACTT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1-173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ATCCCAGCTATCCTGTTCT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0515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TA-241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ACACGGATCGTGCCTTC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453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1-273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TCCAGATGGCGCATCAGT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TA-341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AGACGACCTGGGAGTAGACAA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2-138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TGCGTGTGGTGAAGTAT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256776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TB-236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GGAGGCAGAAACAGATCT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85138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2-257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TCTTCACCCAGGGCAGT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TB-34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GAAACGCCTCTTCTTTCTT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5-264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ATCCTGGACAATCGGAATAA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25214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IF-114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CATGTCACAGCAACCTC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402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5-364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TCCAGAGCTCAACTTCCTCA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IF-21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CCCCCTGGGCTGTGTAGT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7-55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AGATCCTGGAGCAGCAT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0392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MIF-213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CAGAACCGTTCCTACAGC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77213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CL27-15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GGATGATCTGCCTCAGTAG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MIF-314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CCGCGTTCATGTCGTAGT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2 -151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GAATTCACCTCAAGAACATC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XM_003356973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VEGFA-13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ACGTCTACCAGCGCAGCTA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084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2 -252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GCTTCCTGACCATTCTTGAGAG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VEGFA-23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CACAGGACGGCTTGAAGATG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9-21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TGCTTTTGGGTATCATCTTC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14289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FASL-355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CCAGCCAAAGGCATACA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3806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9-121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CATCCTTTGGCTGGTGTT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FASL-45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TGTTAAGTGGGCCACTTTT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10-4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GACTCTGAGTGGAACTCAAG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0869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D40L-356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TCCTCAAATTGCGGCAC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126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10-14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TTTCTAAGGACCTCGGATTAACA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D40L-456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AGTTGGTGCTGAGGGTGTA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11-3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GCTGTCATATTTTGTGCTA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2849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NF-224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AGGACTCAGATCATCGTCTCA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022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11-13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GCCACTTTCACTGCTTTTA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NF-324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GCATACCCACTCTGCCAT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12-68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GGTCAGCCTGAGCTACAG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09580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NFSF10-325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GCATTCCTCACCTAGAAAGAG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24696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CXCL12-168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GCACAGTTCGGAGTGTTGA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NFSF10-42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TGGAGCTTAGAGATGGAAATGT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A-296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ATTGCCAATGACACAGAA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029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NFSF13B-21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AGCAGCTCCATTCAAAGC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097498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A-396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TGGTTGATGACCCTCATGAAG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NFSF13B-31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CATGTCACTGTCTGCAATCA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-1B-29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TGAAGAAGAGCCCATCATC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055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GFB1-32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GGTCACCCGCGTGCTA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015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-1B-39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TTGTGGTCTTTGTCCTGGAGT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GFB1-42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AGCTCCGACGTGTTGAACA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5-33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CTTGGAGCTGCCTACGTTAGT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205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GFB2-284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CGAGGAATACTACGCCAAG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3130499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5-133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CAGCAGAGTTCGATGAATGG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TGFB2-384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CTGAGCCAGAGGGTGTTGT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6-52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GCTTCTGGTGATGGCTACT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399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FNA4-416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ATCCTGGCTGTGAGGAAA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66319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6-152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CCGGAGAGGTGAAGAGCAT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FNA4-516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TGACTTCTGCCCTGATGAT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8-29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GGCAGTTTTCCTGCTTTCT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3867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FNA5-253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AGCAGACCTCCCAGCTCT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64860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8-129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GGTGTGGAATGCGTATTTATG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FNA5-353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CCCTGAGCTGCTGATCC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9-209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GGAGGGCCTATCGAAGATGA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166043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OC100518821-139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ACATCAACCTGGACTCTGTGG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3122707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9-309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TGTTGTTCTTGAGGGCTTC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OC100518821-239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AAGCTCGGAGGTTCTCTTGG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0-295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GAGGATATCAAGGAGCACGTGAA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04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OC100152038-31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GCACAGACTGACTGCTTTACA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1929161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0-395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TCTTGTTTTCACAGGGCAGA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OC100152038-41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GGGACATGCAATGGATGTTA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2A-352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CAGTGGAGGCCTGCTTAC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3993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OC100524265-69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GTTCTGGAGACCAATGACAC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3129101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2A-452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AGAAGTCAGGCAATTTCCA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OC100524265-174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CCAGGAGGCCAGATTTG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2B-610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TTGAGGTCGTGCTGGAAG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214013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OC100736831-342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CGAGCCAGGGATGAAAGG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NM_003480815</w:t>
            </w:r>
          </w:p>
        </w:tc>
      </w:tr>
      <w:tr w:rsidR="00BB2B39" w:rsidRPr="00F957A2" w:rsidTr="004D3A7D">
        <w:trPr>
          <w:cantSplit/>
        </w:trPr>
        <w:tc>
          <w:tcPr>
            <w:tcW w:w="15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IL12B-710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AGATTCTTGGGAGGGTCTGGT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pLOC100736831-453R</w:t>
            </w:r>
          </w:p>
        </w:tc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957A2">
              <w:rPr>
                <w:rFonts w:ascii="Times New Roman" w:eastAsia="Times New Roman" w:hAnsi="Times New Roman" w:cs="Times New Roman"/>
                <w:sz w:val="12"/>
                <w:szCs w:val="12"/>
              </w:rPr>
              <w:t>TGCCAAGTGCAAGAACACATAG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B2B39" w:rsidRPr="00F957A2" w:rsidRDefault="00BB2B39" w:rsidP="004D3A7D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:rsidR="009A2E4F" w:rsidRDefault="009A2E4F" w:rsidP="002B05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69"/>
        <w:gridCol w:w="1274"/>
        <w:gridCol w:w="1274"/>
        <w:gridCol w:w="1274"/>
        <w:gridCol w:w="1177"/>
        <w:gridCol w:w="1274"/>
      </w:tblGrid>
      <w:tr w:rsidR="00F15C6D" w:rsidRPr="0019358E" w:rsidTr="003E24CE">
        <w:trPr>
          <w:trHeight w:val="300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F15C6D" w:rsidRDefault="00C67233" w:rsidP="003E24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F15C6D" w:rsidRPr="00F15C6D">
              <w:rPr>
                <w:rFonts w:ascii="Times New Roman" w:hAnsi="Times New Roman" w:cs="Times New Roman"/>
              </w:rPr>
              <w:t xml:space="preserve">able </w:t>
            </w:r>
            <w:r>
              <w:rPr>
                <w:rFonts w:ascii="Times New Roman" w:hAnsi="Times New Roman" w:cs="Times New Roman"/>
              </w:rPr>
              <w:t>S</w:t>
            </w:r>
            <w:r w:rsidR="00F15C6D" w:rsidRPr="00F15C6D">
              <w:rPr>
                <w:rFonts w:ascii="Times New Roman" w:hAnsi="Times New Roman" w:cs="Times New Roman"/>
              </w:rPr>
              <w:t>3</w:t>
            </w:r>
            <w:r w:rsidR="00F15C6D">
              <w:rPr>
                <w:rFonts w:ascii="Times New Roman" w:hAnsi="Times New Roman" w:cs="Times New Roman"/>
              </w:rPr>
              <w:t xml:space="preserve">: Body weights at day 20. Statistical analyses of data was carried out by </w:t>
            </w:r>
          </w:p>
          <w:p w:rsidR="00F15C6D" w:rsidRPr="00F15C6D" w:rsidRDefault="00F15C6D" w:rsidP="00F15C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effect regress</w:t>
            </w:r>
            <w:r w:rsidR="00CA1F8B">
              <w:rPr>
                <w:rFonts w:ascii="Times New Roman" w:hAnsi="Times New Roman" w:cs="Times New Roman"/>
              </w:rPr>
              <w:t>ion model. Data are presented as</w:t>
            </w:r>
            <w:r>
              <w:rPr>
                <w:rFonts w:ascii="Times New Roman" w:hAnsi="Times New Roman" w:cs="Times New Roman"/>
              </w:rPr>
              <w:t xml:space="preserve"> mean±SEM.</w:t>
            </w:r>
          </w:p>
        </w:tc>
      </w:tr>
      <w:tr w:rsidR="00F15C6D" w:rsidRPr="0019358E" w:rsidTr="003E24CE">
        <w:trPr>
          <w:trHeight w:val="300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54ED"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 w:rsidRPr="003054ED">
              <w:rPr>
                <w:rFonts w:ascii="Times New Roman" w:eastAsia="Times New Roman" w:hAnsi="Times New Roman" w:cs="Times New Roman"/>
                <w:b/>
                <w:color w:val="000000"/>
              </w:rPr>
              <w:t>ale</w:t>
            </w: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</w:p>
        </w:tc>
      </w:tr>
      <w:tr w:rsidR="00F15C6D" w:rsidRPr="0019358E" w:rsidTr="003E24C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9A2E4F" w:rsidRPr="0019358E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Mil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2E4F" w:rsidRPr="0019358E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S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2E4F" w:rsidRPr="0019358E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So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2E4F" w:rsidRPr="0019358E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Mil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2E4F" w:rsidRPr="0019358E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S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2E4F" w:rsidRPr="0019358E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58E">
              <w:rPr>
                <w:rFonts w:ascii="Times New Roman" w:eastAsia="Times New Roman" w:hAnsi="Times New Roman" w:cs="Times New Roman"/>
                <w:b/>
                <w:color w:val="000000"/>
              </w:rPr>
              <w:t>Soy</w:t>
            </w:r>
          </w:p>
        </w:tc>
      </w:tr>
      <w:tr w:rsidR="00F15C6D" w:rsidRPr="003054ED" w:rsidTr="003E24C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54ED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54ED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54ED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54ED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54ED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54ED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</w:tr>
      <w:tr w:rsidR="00F15C6D" w:rsidRPr="003054ED" w:rsidTr="003E24CE">
        <w:trPr>
          <w:trHeight w:val="22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2E4F" w:rsidRPr="003054ED" w:rsidRDefault="00F15C6D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="009A2E4F" w:rsidRPr="00FE01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54ED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15C6D">
              <w:rPr>
                <w:rFonts w:ascii="Times New Roman" w:hAnsi="Times New Roman" w:cs="Times New Roman"/>
              </w:rPr>
              <w:t>±</w:t>
            </w:r>
            <w:r w:rsidR="00F15C6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FE01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2E4F" w:rsidRPr="003054ED" w:rsidRDefault="009A2E4F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54ED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15C6D">
              <w:rPr>
                <w:rFonts w:ascii="Times New Roman" w:hAnsi="Times New Roman" w:cs="Times New Roman"/>
              </w:rPr>
              <w:t>±</w:t>
            </w:r>
            <w:r w:rsidR="00F15C6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FE01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2E4F" w:rsidRPr="003054ED" w:rsidRDefault="00F15C6D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  <w:r w:rsidR="009A2E4F" w:rsidRPr="00FE01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9A2E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2E4F" w:rsidRPr="003054ED" w:rsidRDefault="00F15C6D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 w:rsidR="009A2E4F" w:rsidRPr="00FE01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2E4F" w:rsidRPr="003054ED" w:rsidRDefault="00F15C6D" w:rsidP="003E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="009A2E4F" w:rsidRPr="00FE01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9A2E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b</w:t>
            </w:r>
          </w:p>
        </w:tc>
      </w:tr>
      <w:tr w:rsidR="009A2E4F" w:rsidRPr="003054ED" w:rsidTr="003E24CE">
        <w:trPr>
          <w:trHeight w:val="224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9A2E4F" w:rsidRPr="009307C7" w:rsidRDefault="009A2E4F" w:rsidP="003E2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7C7">
              <w:rPr>
                <w:rFonts w:ascii="Times New Roman" w:eastAsia="Times New Roman" w:hAnsi="Times New Roman" w:cs="Times New Roman"/>
                <w:color w:val="000000"/>
              </w:rPr>
              <w:t xml:space="preserve">Means sharing a letter are not significantly different at the 5% level. </w:t>
            </w:r>
          </w:p>
          <w:p w:rsidR="009A2E4F" w:rsidRPr="003054ED" w:rsidRDefault="009A2E4F" w:rsidP="003E2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7C7">
              <w:rPr>
                <w:rFonts w:ascii="Times New Roman" w:eastAsia="Times New Roman" w:hAnsi="Times New Roman" w:cs="Times New Roman"/>
                <w:color w:val="000000"/>
              </w:rPr>
              <w:t xml:space="preserve">*Bonferroni corrected </w:t>
            </w:r>
            <w:r w:rsidRPr="009307C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9307C7">
              <w:rPr>
                <w:rFonts w:ascii="Times New Roman" w:eastAsia="Times New Roman" w:hAnsi="Times New Roman" w:cs="Times New Roman"/>
                <w:color w:val="000000"/>
              </w:rPr>
              <w:t>=0.0455 (S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9307C7">
              <w:rPr>
                <w:rFonts w:ascii="Times New Roman" w:eastAsia="Times New Roman" w:hAnsi="Times New Roman" w:cs="Times New Roman"/>
                <w:color w:val="000000"/>
              </w:rPr>
              <w:t>Male)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307C7">
              <w:rPr>
                <w:rFonts w:ascii="Times New Roman" w:eastAsia="Times New Roman" w:hAnsi="Times New Roman" w:cs="Times New Roman"/>
                <w:color w:val="000000"/>
              </w:rPr>
              <w:t xml:space="preserve"> (Mil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9307C7">
              <w:rPr>
                <w:rFonts w:ascii="Times New Roman" w:eastAsia="Times New Roman" w:hAnsi="Times New Roman" w:cs="Times New Roman"/>
                <w:color w:val="000000"/>
              </w:rPr>
              <w:t>Female)</w:t>
            </w:r>
          </w:p>
        </w:tc>
      </w:tr>
    </w:tbl>
    <w:p w:rsidR="00A0521D" w:rsidRDefault="00A0521D" w:rsidP="002B0504">
      <w:pPr>
        <w:rPr>
          <w:rFonts w:ascii="Times New Roman" w:hAnsi="Times New Roman" w:cs="Times New Roman"/>
          <w:sz w:val="24"/>
          <w:szCs w:val="24"/>
        </w:rPr>
      </w:pPr>
    </w:p>
    <w:p w:rsidR="00587788" w:rsidRDefault="00BD69B2" w:rsidP="002B0504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D69B2">
        <w:rPr>
          <w:rFonts w:ascii="Times New Roman" w:hAnsi="Times New Roman" w:cs="Times New Roman"/>
          <w:color w:val="FF0000"/>
          <w:sz w:val="24"/>
          <w:szCs w:val="24"/>
        </w:rPr>
        <w:t xml:space="preserve">Figure </w:t>
      </w:r>
      <w:r w:rsidR="007B57C9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BD69B2">
        <w:rPr>
          <w:rFonts w:ascii="Times New Roman" w:hAnsi="Times New Roman" w:cs="Times New Roman"/>
          <w:color w:val="FF0000"/>
          <w:sz w:val="24"/>
          <w:szCs w:val="24"/>
        </w:rPr>
        <w:t>1: Chemokine cytokine data are shown as heat map. We have 12 animals/group and 6/gender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BD69B2">
        <w:rPr>
          <w:rFonts w:ascii="Times New Roman" w:hAnsi="Times New Roman" w:cs="Times New Roman"/>
          <w:color w:val="FF0000"/>
          <w:sz w:val="24"/>
          <w:szCs w:val="24"/>
        </w:rPr>
        <w:t xml:space="preserve"> Data are </w:t>
      </w:r>
      <w:r w:rsidR="00587788">
        <w:rPr>
          <w:rFonts w:ascii="Times New Roman" w:hAnsi="Times New Roman" w:cs="Times New Roman"/>
          <w:color w:val="FF0000"/>
          <w:sz w:val="24"/>
          <w:szCs w:val="24"/>
        </w:rPr>
        <w:t>normalized to</w:t>
      </w:r>
      <w:r w:rsidRPr="00BD69B2">
        <w:rPr>
          <w:rFonts w:ascii="Times New Roman" w:hAnsi="Times New Roman" w:cs="Times New Roman"/>
          <w:color w:val="FF0000"/>
          <w:sz w:val="24"/>
          <w:szCs w:val="24"/>
        </w:rPr>
        <w:t xml:space="preserve"> uni</w:t>
      </w:r>
      <w:r w:rsidR="00587788">
        <w:rPr>
          <w:rFonts w:ascii="Times New Roman" w:hAnsi="Times New Roman" w:cs="Times New Roman"/>
          <w:color w:val="FF0000"/>
          <w:sz w:val="24"/>
          <w:szCs w:val="24"/>
        </w:rPr>
        <w:t xml:space="preserve">t variance.  Generated in the </w:t>
      </w:r>
      <w:r w:rsidRPr="00BD69B2">
        <w:rPr>
          <w:rFonts w:ascii="Times New Roman" w:hAnsi="Times New Roman" w:cs="Times New Roman"/>
          <w:color w:val="FF0000"/>
          <w:sz w:val="24"/>
          <w:szCs w:val="24"/>
        </w:rPr>
        <w:t xml:space="preserve">R </w:t>
      </w:r>
      <w:r w:rsidR="00587788">
        <w:rPr>
          <w:rFonts w:ascii="Times New Roman" w:hAnsi="Times New Roman" w:cs="Times New Roman"/>
          <w:color w:val="FF0000"/>
          <w:sz w:val="24"/>
          <w:szCs w:val="24"/>
        </w:rPr>
        <w:t xml:space="preserve">statistical environment.  </w:t>
      </w:r>
      <w:bookmarkStart w:id="2" w:name="_GoBack"/>
      <w:bookmarkEnd w:id="2"/>
    </w:p>
    <w:p w:rsidR="004D3A7D" w:rsidRDefault="00587788" w:rsidP="002B0504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5943600" cy="43186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xmi HM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69B2" w:rsidRPr="00BD69B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587788" w:rsidRPr="00BD69B2" w:rsidRDefault="00587788" w:rsidP="002B050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CA1F8B" w:rsidRDefault="00CA1F8B" w:rsidP="002B0504">
      <w:pPr>
        <w:rPr>
          <w:rFonts w:ascii="Times New Roman" w:hAnsi="Times New Roman" w:cs="Times New Roman"/>
          <w:sz w:val="24"/>
          <w:szCs w:val="24"/>
        </w:rPr>
      </w:pPr>
    </w:p>
    <w:p w:rsidR="004D3A7D" w:rsidRDefault="004D3A7D" w:rsidP="002B0504">
      <w:pPr>
        <w:rPr>
          <w:rFonts w:ascii="Times New Roman" w:hAnsi="Times New Roman" w:cs="Times New Roman"/>
          <w:sz w:val="24"/>
          <w:szCs w:val="24"/>
        </w:rPr>
      </w:pPr>
    </w:p>
    <w:p w:rsidR="008E3F27" w:rsidRDefault="008E3F27" w:rsidP="002B0504">
      <w:pPr>
        <w:rPr>
          <w:rFonts w:ascii="Times New Roman" w:hAnsi="Times New Roman" w:cs="Times New Roman"/>
          <w:sz w:val="24"/>
          <w:szCs w:val="24"/>
        </w:rPr>
      </w:pPr>
    </w:p>
    <w:sectPr w:rsidR="008E3F27" w:rsidSect="008D2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901BD"/>
    <w:rsid w:val="000A4F32"/>
    <w:rsid w:val="001E3BA2"/>
    <w:rsid w:val="002235D8"/>
    <w:rsid w:val="002B0504"/>
    <w:rsid w:val="002B2236"/>
    <w:rsid w:val="002B4469"/>
    <w:rsid w:val="00300C45"/>
    <w:rsid w:val="00372AD5"/>
    <w:rsid w:val="003D0BCB"/>
    <w:rsid w:val="003D2FDA"/>
    <w:rsid w:val="003E24CE"/>
    <w:rsid w:val="004270E8"/>
    <w:rsid w:val="00486BC4"/>
    <w:rsid w:val="004B0F17"/>
    <w:rsid w:val="004D3A7D"/>
    <w:rsid w:val="00552854"/>
    <w:rsid w:val="00587788"/>
    <w:rsid w:val="005B2600"/>
    <w:rsid w:val="006F79B3"/>
    <w:rsid w:val="00741CF8"/>
    <w:rsid w:val="00742E94"/>
    <w:rsid w:val="007901BD"/>
    <w:rsid w:val="007B57C9"/>
    <w:rsid w:val="00846EFA"/>
    <w:rsid w:val="008D234C"/>
    <w:rsid w:val="008E3F27"/>
    <w:rsid w:val="00985943"/>
    <w:rsid w:val="009A2E4F"/>
    <w:rsid w:val="009B4D00"/>
    <w:rsid w:val="00A0521D"/>
    <w:rsid w:val="00A43F88"/>
    <w:rsid w:val="00AC2822"/>
    <w:rsid w:val="00AC2CD2"/>
    <w:rsid w:val="00B27713"/>
    <w:rsid w:val="00B54054"/>
    <w:rsid w:val="00BB2B39"/>
    <w:rsid w:val="00BD69B2"/>
    <w:rsid w:val="00BF4159"/>
    <w:rsid w:val="00BF7683"/>
    <w:rsid w:val="00C67233"/>
    <w:rsid w:val="00CA1F8B"/>
    <w:rsid w:val="00CF3183"/>
    <w:rsid w:val="00DB05E8"/>
    <w:rsid w:val="00E02BEE"/>
    <w:rsid w:val="00E45C4F"/>
    <w:rsid w:val="00EA5E38"/>
    <w:rsid w:val="00F15C6D"/>
    <w:rsid w:val="00F94C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1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B2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B39"/>
  </w:style>
  <w:style w:type="table" w:customStyle="1" w:styleId="TableGrid1">
    <w:name w:val="Table Grid1"/>
    <w:basedOn w:val="TableNormal"/>
    <w:next w:val="TableGrid"/>
    <w:uiPriority w:val="59"/>
    <w:rsid w:val="004D3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uva, Venkat laxmi</dc:creator>
  <cp:keywords/>
  <dc:description/>
  <cp:lastModifiedBy>edeorico</cp:lastModifiedBy>
  <cp:revision>15</cp:revision>
  <dcterms:created xsi:type="dcterms:W3CDTF">2016-02-22T19:27:00Z</dcterms:created>
  <dcterms:modified xsi:type="dcterms:W3CDTF">2016-03-18T18:04:00Z</dcterms:modified>
</cp:coreProperties>
</file>